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2F7" w:rsidRDefault="007772F7" w:rsidP="007772F7">
      <w:proofErr w:type="gramStart"/>
      <w:r>
        <w:rPr>
          <w:b/>
        </w:rPr>
        <w:t xml:space="preserve">S4 </w:t>
      </w:r>
      <w:r w:rsidRPr="00F75B2C">
        <w:rPr>
          <w:b/>
        </w:rPr>
        <w:t>Table</w:t>
      </w:r>
      <w:r>
        <w:rPr>
          <w:b/>
        </w:rPr>
        <w:t>.</w:t>
      </w:r>
      <w:proofErr w:type="gramEnd"/>
      <w:r w:rsidRPr="005B2DE4">
        <w:rPr>
          <w:b/>
        </w:rPr>
        <w:t xml:space="preserve"> </w:t>
      </w:r>
      <w:r w:rsidRPr="00EE4A2F">
        <w:rPr>
          <w:b/>
        </w:rPr>
        <w:t>The fitted cells values</w:t>
      </w:r>
      <w:r>
        <w:rPr>
          <w:b/>
        </w:rPr>
        <w:t xml:space="preserve"> obtained with the model for live manatee sighting patterns</w:t>
      </w:r>
      <w:r w:rsidRPr="00EE4A2F">
        <w:t>.</w:t>
      </w:r>
    </w:p>
    <w:tbl>
      <w:tblPr>
        <w:tblStyle w:val="Grilledutableau"/>
        <w:tblW w:w="0" w:type="auto"/>
        <w:tblInd w:w="2712" w:type="dxa"/>
        <w:tblLook w:val="04A0"/>
      </w:tblPr>
      <w:tblGrid>
        <w:gridCol w:w="878"/>
        <w:gridCol w:w="983"/>
        <w:gridCol w:w="1134"/>
        <w:gridCol w:w="941"/>
      </w:tblGrid>
      <w:tr w:rsidR="007772F7" w:rsidTr="002835F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pPr>
              <w:jc w:val="center"/>
            </w:pPr>
          </w:p>
          <w:p w:rsidR="007772F7" w:rsidRDefault="007772F7" w:rsidP="002835F5">
            <w:pPr>
              <w:jc w:val="center"/>
            </w:pPr>
            <w:r>
              <w:t>Season=Dry</w:t>
            </w:r>
          </w:p>
          <w:p w:rsidR="007772F7" w:rsidRDefault="007772F7" w:rsidP="002835F5">
            <w:pPr>
              <w:jc w:val="center"/>
            </w:pPr>
          </w:p>
        </w:tc>
      </w:tr>
      <w:tr w:rsidR="007772F7" w:rsidTr="002835F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pPr>
              <w:jc w:val="center"/>
            </w:pPr>
            <w:r>
              <w:t>TOD</w:t>
            </w:r>
          </w:p>
        </w:tc>
      </w:tr>
      <w:tr w:rsidR="007772F7" w:rsidTr="002835F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Habit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Morn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Midday/</w:t>
            </w:r>
          </w:p>
          <w:p w:rsidR="007772F7" w:rsidRDefault="007772F7" w:rsidP="002835F5">
            <w:r>
              <w:t>Afterno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Evening</w:t>
            </w:r>
          </w:p>
        </w:tc>
      </w:tr>
      <w:tr w:rsidR="007772F7" w:rsidTr="002835F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Lak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 w:rsidRPr="00920E5E">
              <w:t>5.523</w:t>
            </w:r>
            <w: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 w:rsidRPr="00BC0312">
              <w:t>5.788</w:t>
            </w:r>
            <w: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 w:rsidRPr="00BC0312">
              <w:t>0.8502</w:t>
            </w:r>
          </w:p>
        </w:tc>
      </w:tr>
      <w:tr w:rsidR="007772F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>
              <w:t>R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 w:rsidRPr="00920E5E">
              <w:t>0.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 w:rsidRPr="00BC0312">
              <w:t>1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 w:rsidRPr="00BC0312">
              <w:t>3.5222</w:t>
            </w:r>
          </w:p>
        </w:tc>
      </w:tr>
      <w:tr w:rsidR="007772F7" w:rsidTr="002835F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>
              <w:t>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 w:rsidRPr="00920E5E">
              <w:t>1.2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 w:rsidRPr="00BC0312">
              <w:t>0.340</w:t>
            </w: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 w:rsidRPr="00BC0312">
              <w:t>0.364</w:t>
            </w:r>
            <w:r>
              <w:t>4</w:t>
            </w:r>
          </w:p>
        </w:tc>
      </w:tr>
      <w:tr w:rsidR="007772F7" w:rsidTr="002835F5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pPr>
              <w:jc w:val="center"/>
            </w:pPr>
          </w:p>
          <w:p w:rsidR="007772F7" w:rsidRDefault="007772F7" w:rsidP="002835F5">
            <w:pPr>
              <w:jc w:val="center"/>
            </w:pPr>
            <w:r>
              <w:t>Season=Rainy</w:t>
            </w:r>
          </w:p>
          <w:p w:rsidR="007772F7" w:rsidRDefault="007772F7" w:rsidP="002835F5">
            <w:pPr>
              <w:jc w:val="center"/>
            </w:pPr>
          </w:p>
        </w:tc>
      </w:tr>
      <w:tr w:rsidR="007772F7" w:rsidTr="002835F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pPr>
              <w:jc w:val="center"/>
            </w:pPr>
            <w:r>
              <w:t>TOD</w:t>
            </w:r>
          </w:p>
        </w:tc>
      </w:tr>
      <w:tr w:rsidR="007772F7" w:rsidTr="002835F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Habit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Morn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Midday/</w:t>
            </w:r>
          </w:p>
          <w:p w:rsidR="007772F7" w:rsidRDefault="007772F7" w:rsidP="002835F5">
            <w:r>
              <w:t>Afterno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Evening</w:t>
            </w:r>
          </w:p>
        </w:tc>
      </w:tr>
      <w:tr w:rsidR="007772F7" w:rsidTr="002835F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>Lak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 w:rsidRPr="00BC0312">
              <w:t>6.373</w:t>
            </w:r>
            <w: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 w:rsidRPr="0080722F">
              <w:t>3.116</w:t>
            </w:r>
            <w: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772F7" w:rsidRDefault="007772F7" w:rsidP="002835F5">
            <w:r>
              <w:t xml:space="preserve">  </w:t>
            </w:r>
            <w:r w:rsidRPr="0080722F">
              <w:t>2.7395</w:t>
            </w:r>
          </w:p>
        </w:tc>
      </w:tr>
      <w:tr w:rsidR="007772F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>
              <w:t>R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 w:rsidRPr="00BC0312">
              <w:t>0.277</w:t>
            </w: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 w:rsidRPr="0080722F">
              <w:t>0.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772F7" w:rsidRDefault="007772F7" w:rsidP="002835F5">
            <w:r w:rsidRPr="0080722F">
              <w:t>11.3495</w:t>
            </w:r>
          </w:p>
        </w:tc>
      </w:tr>
      <w:tr w:rsidR="007772F7" w:rsidTr="002835F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>
              <w:t>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 w:rsidRPr="00BC0312">
              <w:t>1.385</w:t>
            </w: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 w:rsidRPr="0080722F">
              <w:t>0.1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772F7" w:rsidRDefault="007772F7" w:rsidP="002835F5">
            <w:r>
              <w:t xml:space="preserve">  </w:t>
            </w:r>
            <w:r w:rsidRPr="0080722F">
              <w:t>1.174</w:t>
            </w:r>
            <w:r>
              <w:t>1</w:t>
            </w:r>
          </w:p>
        </w:tc>
      </w:tr>
    </w:tbl>
    <w:p w:rsidR="007772F7" w:rsidRDefault="007772F7" w:rsidP="007772F7"/>
    <w:p w:rsidR="005440A4" w:rsidRDefault="005440A4"/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7772F7"/>
    <w:rsid w:val="005440A4"/>
    <w:rsid w:val="007772F7"/>
    <w:rsid w:val="00826933"/>
    <w:rsid w:val="009C3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2F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72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1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1</cp:revision>
  <dcterms:created xsi:type="dcterms:W3CDTF">2015-04-17T03:55:00Z</dcterms:created>
  <dcterms:modified xsi:type="dcterms:W3CDTF">2015-04-17T03:55:00Z</dcterms:modified>
</cp:coreProperties>
</file>